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9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80"/>
        <w:gridCol w:w="229"/>
        <w:gridCol w:w="121"/>
        <w:gridCol w:w="743"/>
        <w:gridCol w:w="915"/>
        <w:gridCol w:w="268"/>
        <w:gridCol w:w="743"/>
        <w:gridCol w:w="964"/>
        <w:gridCol w:w="268"/>
        <w:gridCol w:w="722"/>
        <w:gridCol w:w="970"/>
        <w:gridCol w:w="268"/>
        <w:gridCol w:w="743"/>
        <w:gridCol w:w="953"/>
        <w:gridCol w:w="268"/>
        <w:gridCol w:w="747"/>
        <w:gridCol w:w="51"/>
        <w:gridCol w:w="902"/>
        <w:gridCol w:w="268"/>
        <w:gridCol w:w="743"/>
        <w:gridCol w:w="1077"/>
        <w:gridCol w:w="298"/>
        <w:gridCol w:w="791"/>
        <w:gridCol w:w="928"/>
      </w:tblGrid>
      <w:tr w:rsidR="007E2864" w:rsidRPr="00332D7E" w14:paraId="08ACEC6D" w14:textId="77777777" w:rsidTr="00332D7E">
        <w:trPr>
          <w:trHeight w:val="247"/>
        </w:trPr>
        <w:tc>
          <w:tcPr>
            <w:tcW w:w="14960" w:type="dxa"/>
            <w:gridSpan w:val="24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D03DFC9" w14:textId="0DD6EA83" w:rsidR="007E2864" w:rsidRPr="00332D7E" w:rsidRDefault="00A975B9" w:rsidP="00A975B9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bookmarkStart w:id="0" w:name="_GoBack"/>
            <w:bookmarkEnd w:id="0"/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Supplementary Table 3</w:t>
            </w:r>
            <w:r w:rsidR="007E2864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. Associations between A Specific Diagnostic Group and the Set of Neuroendocrine Biomarkers in Total and Gender Separated Sample</w:t>
            </w:r>
          </w:p>
        </w:tc>
      </w:tr>
      <w:tr w:rsidR="00420FCD" w:rsidRPr="00332D7E" w14:paraId="178CB9D0" w14:textId="77777777" w:rsidTr="00332D7E">
        <w:trPr>
          <w:trHeight w:val="104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6D33C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28321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D7D33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9032B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B42D8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0111E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D82AA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A9AA3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B21C1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AA7FB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B0ADE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CD9D0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CE15E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EC710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78A93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C1A78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04B2D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0F888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B448F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202E8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659C5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2EAC17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420FCD" w:rsidRPr="00332D7E" w14:paraId="7B0D3EF4" w14:textId="77777777" w:rsidTr="00332D7E">
        <w:trPr>
          <w:trHeight w:val="247"/>
        </w:trPr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110AB" w14:textId="77777777" w:rsidR="00003E71" w:rsidRPr="00332D7E" w:rsidRDefault="00003E71" w:rsidP="00003E71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93B1F" w14:textId="77777777" w:rsidR="00003E71" w:rsidRPr="00332D7E" w:rsidRDefault="00003E71" w:rsidP="00003E71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77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E0DA6" w14:textId="77777777" w:rsidR="00003E71" w:rsidRPr="00332D7E" w:rsidRDefault="00003E71" w:rsidP="00003E71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SUD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E56AC" w14:textId="77777777" w:rsidR="00003E71" w:rsidRPr="00332D7E" w:rsidRDefault="00003E71" w:rsidP="00003E71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7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FD543" w14:textId="77777777" w:rsidR="00003E71" w:rsidRPr="00332D7E" w:rsidRDefault="00003E71" w:rsidP="00003E71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Schizophrenia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51778" w14:textId="77777777" w:rsidR="00003E71" w:rsidRPr="00332D7E" w:rsidRDefault="00003E71" w:rsidP="00003E71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6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25646" w14:textId="77777777" w:rsidR="00003E71" w:rsidRPr="00332D7E" w:rsidRDefault="00003E71" w:rsidP="00003E71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Mania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482AF" w14:textId="77777777" w:rsidR="00003E71" w:rsidRPr="00332D7E" w:rsidRDefault="00003E71" w:rsidP="00003E71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6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669D0" w14:textId="77777777" w:rsidR="00003E71" w:rsidRPr="00332D7E" w:rsidRDefault="00003E71" w:rsidP="00003E71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Bipolar Depression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61C2A" w14:textId="77777777" w:rsidR="00003E71" w:rsidRPr="00332D7E" w:rsidRDefault="00003E71" w:rsidP="00003E71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7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35BAA" w14:textId="77777777" w:rsidR="00003E71" w:rsidRPr="00332D7E" w:rsidRDefault="00003E71" w:rsidP="00003E71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Unipolar Depression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04B85" w14:textId="77777777" w:rsidR="00003E71" w:rsidRPr="00332D7E" w:rsidRDefault="00003E71" w:rsidP="00003E71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8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E0116" w14:textId="3EE78013" w:rsidR="00003E71" w:rsidRPr="00332D7E" w:rsidRDefault="007E2864" w:rsidP="00003E71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Neurotic</w:t>
            </w:r>
            <w:r w:rsidR="00003E71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 Disorders</w:t>
            </w:r>
          </w:p>
        </w:tc>
        <w:tc>
          <w:tcPr>
            <w:tcW w:w="2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C85AD" w14:textId="77777777" w:rsidR="00003E71" w:rsidRPr="00332D7E" w:rsidRDefault="00003E71" w:rsidP="00003E71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7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13224" w14:textId="77777777" w:rsidR="00003E71" w:rsidRPr="00332D7E" w:rsidRDefault="00003E71" w:rsidP="00003E71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Personality Disorders</w:t>
            </w:r>
          </w:p>
        </w:tc>
      </w:tr>
      <w:tr w:rsidR="00420FCD" w:rsidRPr="00332D7E" w14:paraId="10DCA119" w14:textId="77777777" w:rsidTr="00332D7E">
        <w:trPr>
          <w:trHeight w:val="205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351977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1EC9C3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2F2E61" w14:textId="77777777" w:rsidR="00003E71" w:rsidRPr="00332D7E" w:rsidRDefault="00003E71" w:rsidP="00003E71">
            <w:pPr>
              <w:jc w:val="center"/>
              <w:rPr>
                <w:rFonts w:ascii="Times" w:eastAsia="MS PGothic" w:hAnsi="Times" w:cs="Times New Roman"/>
                <w:i/>
                <w:iCs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i/>
                <w:iCs/>
                <w:color w:val="000000"/>
                <w:sz w:val="16"/>
                <w:szCs w:val="16"/>
              </w:rPr>
              <w:t>β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1338D8" w14:textId="77777777" w:rsidR="00003E71" w:rsidRPr="00332D7E" w:rsidRDefault="00003E71" w:rsidP="00003E71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Odds Ratio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78AF2E" w14:textId="77777777" w:rsidR="00003E71" w:rsidRPr="00332D7E" w:rsidRDefault="00003E71" w:rsidP="00003E71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E5432B" w14:textId="77777777" w:rsidR="00003E71" w:rsidRPr="00332D7E" w:rsidRDefault="00003E71" w:rsidP="00003E71">
            <w:pPr>
              <w:jc w:val="center"/>
              <w:rPr>
                <w:rFonts w:ascii="Times" w:eastAsia="MS PGothic" w:hAnsi="Times" w:cs="Times New Roman"/>
                <w:i/>
                <w:iCs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i/>
                <w:iCs/>
                <w:color w:val="000000"/>
                <w:sz w:val="16"/>
                <w:szCs w:val="16"/>
              </w:rPr>
              <w:t>β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4E78BB" w14:textId="77777777" w:rsidR="00003E71" w:rsidRPr="00332D7E" w:rsidRDefault="00003E71" w:rsidP="00003E71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Odds Ratio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7A4293" w14:textId="77777777" w:rsidR="00003E71" w:rsidRPr="00332D7E" w:rsidRDefault="00003E71" w:rsidP="00003E71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58D46C" w14:textId="77777777" w:rsidR="00003E71" w:rsidRPr="00332D7E" w:rsidRDefault="00003E71" w:rsidP="00003E71">
            <w:pPr>
              <w:jc w:val="center"/>
              <w:rPr>
                <w:rFonts w:ascii="Times" w:eastAsia="MS PGothic" w:hAnsi="Times" w:cs="Times New Roman"/>
                <w:i/>
                <w:iCs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i/>
                <w:iCs/>
                <w:color w:val="000000"/>
                <w:sz w:val="16"/>
                <w:szCs w:val="16"/>
              </w:rPr>
              <w:t>β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DA226E" w14:textId="77777777" w:rsidR="00003E71" w:rsidRPr="00332D7E" w:rsidRDefault="00003E71" w:rsidP="00003E71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Odds Ratio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679EB8" w14:textId="77777777" w:rsidR="00003E71" w:rsidRPr="00332D7E" w:rsidRDefault="00003E71" w:rsidP="00003E71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40BAA2" w14:textId="77777777" w:rsidR="00003E71" w:rsidRPr="00332D7E" w:rsidRDefault="00003E71" w:rsidP="00003E71">
            <w:pPr>
              <w:jc w:val="center"/>
              <w:rPr>
                <w:rFonts w:ascii="Times" w:eastAsia="MS PGothic" w:hAnsi="Times" w:cs="Times New Roman"/>
                <w:i/>
                <w:iCs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i/>
                <w:iCs/>
                <w:color w:val="000000"/>
                <w:sz w:val="16"/>
                <w:szCs w:val="16"/>
              </w:rPr>
              <w:t>β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449EC2" w14:textId="77777777" w:rsidR="00003E71" w:rsidRPr="00332D7E" w:rsidRDefault="00003E71" w:rsidP="00003E71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Odds Ratio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8B645F" w14:textId="77777777" w:rsidR="00003E71" w:rsidRPr="00332D7E" w:rsidRDefault="00003E71" w:rsidP="00003E71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967FEF" w14:textId="77777777" w:rsidR="00003E71" w:rsidRPr="00332D7E" w:rsidRDefault="00003E71" w:rsidP="00003E71">
            <w:pPr>
              <w:jc w:val="center"/>
              <w:rPr>
                <w:rFonts w:ascii="Times" w:eastAsia="MS PGothic" w:hAnsi="Times" w:cs="Times New Roman"/>
                <w:i/>
                <w:iCs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i/>
                <w:iCs/>
                <w:color w:val="000000"/>
                <w:sz w:val="16"/>
                <w:szCs w:val="16"/>
              </w:rPr>
              <w:t>β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B6AB33" w14:textId="77777777" w:rsidR="00003E71" w:rsidRPr="00332D7E" w:rsidRDefault="00003E71" w:rsidP="00003E71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Odds Ratio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D27FEB" w14:textId="77777777" w:rsidR="00003E71" w:rsidRPr="00332D7E" w:rsidRDefault="00003E71" w:rsidP="00003E71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8243A6" w14:textId="77777777" w:rsidR="00003E71" w:rsidRPr="00332D7E" w:rsidRDefault="00003E71" w:rsidP="00003E71">
            <w:pPr>
              <w:jc w:val="center"/>
              <w:rPr>
                <w:rFonts w:ascii="Times" w:eastAsia="MS PGothic" w:hAnsi="Times" w:cs="Times New Roman"/>
                <w:i/>
                <w:iCs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i/>
                <w:iCs/>
                <w:color w:val="000000"/>
                <w:sz w:val="16"/>
                <w:szCs w:val="16"/>
              </w:rPr>
              <w:t>β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69F2B8" w14:textId="77777777" w:rsidR="00003E71" w:rsidRPr="00332D7E" w:rsidRDefault="00003E71" w:rsidP="00003E71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Odds Ratio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917EA0" w14:textId="77777777" w:rsidR="00003E71" w:rsidRPr="00332D7E" w:rsidRDefault="00003E71" w:rsidP="00003E71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B36451" w14:textId="77777777" w:rsidR="00003E71" w:rsidRPr="00332D7E" w:rsidRDefault="00003E71" w:rsidP="00003E71">
            <w:pPr>
              <w:jc w:val="center"/>
              <w:rPr>
                <w:rFonts w:ascii="Times" w:eastAsia="MS PGothic" w:hAnsi="Times" w:cs="Times New Roman"/>
                <w:i/>
                <w:iCs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i/>
                <w:iCs/>
                <w:color w:val="000000"/>
                <w:sz w:val="16"/>
                <w:szCs w:val="16"/>
              </w:rPr>
              <w:t>β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1C4701" w14:textId="77777777" w:rsidR="00003E71" w:rsidRPr="00332D7E" w:rsidRDefault="00003E71" w:rsidP="00003E71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Odds Ratio</w:t>
            </w:r>
          </w:p>
        </w:tc>
      </w:tr>
      <w:tr w:rsidR="00420FCD" w:rsidRPr="00332D7E" w14:paraId="359DE82A" w14:textId="77777777" w:rsidTr="00332D7E">
        <w:trPr>
          <w:trHeight w:val="104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CE43E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D0627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1C1BC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232A6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DCC9D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F99BA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91D43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438A8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E4A09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B46A2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1AF5C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135AA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47B0C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14F5B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E2149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FD572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C4DC7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0C38D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AE699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D1E0E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6A17B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DB8F8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420FCD" w:rsidRPr="00332D7E" w14:paraId="7271B684" w14:textId="77777777" w:rsidTr="00332D7E">
        <w:trPr>
          <w:trHeight w:val="247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0745E" w14:textId="0EABBBB6" w:rsidR="00003E71" w:rsidRPr="00332D7E" w:rsidRDefault="00736E4D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Total (N</w:t>
            </w:r>
            <w:r w:rsidR="00420FCD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 = </w:t>
            </w:r>
            <w:r w:rsidR="00003E71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534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CFD36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AC9E5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048C2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409E7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CAB14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BCEAB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45D00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08B8A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5EBFF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B7EB0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7F2E3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DDD36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C2613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D8F5A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1517B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F90CE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326B9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152A9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CF3DC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43049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D59FA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420FCD" w:rsidRPr="00332D7E" w14:paraId="185C0C7A" w14:textId="77777777" w:rsidTr="00332D7E">
        <w:trPr>
          <w:trHeight w:val="247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3D8F9" w14:textId="135F8E13" w:rsidR="0065625E" w:rsidRPr="00332D7E" w:rsidRDefault="0065625E" w:rsidP="0065625E">
            <w:pPr>
              <w:jc w:val="right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FT4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7750A" w14:textId="73122D26" w:rsidR="0065625E" w:rsidRPr="00332D7E" w:rsidRDefault="0065625E" w:rsidP="0065625E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1DD65" w14:textId="7EFDECBE" w:rsidR="0065625E" w:rsidRPr="00332D7E" w:rsidRDefault="0065625E" w:rsidP="0065625E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-</w:t>
            </w:r>
            <w:r w:rsidR="00420FCD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0</w:t>
            </w: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.05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74095" w14:textId="727792A4" w:rsidR="0065625E" w:rsidRPr="00332D7E" w:rsidRDefault="00420FCD" w:rsidP="0065625E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0</w:t>
            </w:r>
            <w:r w:rsidR="0065625E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.950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58C9C" w14:textId="63412CFD" w:rsidR="0065625E" w:rsidRPr="00332D7E" w:rsidRDefault="0065625E" w:rsidP="0065625E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03FE0" w14:textId="3AE809BD" w:rsidR="0065625E" w:rsidRPr="00332D7E" w:rsidRDefault="0065625E" w:rsidP="0065625E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 </w:t>
            </w:r>
            <w:r w:rsidR="00420FCD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0</w:t>
            </w: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.0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F29F2" w14:textId="5E8C261C" w:rsidR="0065625E" w:rsidRPr="00332D7E" w:rsidRDefault="0065625E" w:rsidP="0065625E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 1.032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9243F" w14:textId="07E4A255" w:rsidR="0065625E" w:rsidRPr="00332D7E" w:rsidRDefault="0065625E" w:rsidP="0065625E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05E20" w14:textId="72CA7D69" w:rsidR="0065625E" w:rsidRPr="00332D7E" w:rsidRDefault="0065625E" w:rsidP="0065625E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 </w:t>
            </w:r>
            <w:r w:rsidR="00420FCD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0</w:t>
            </w: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.06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7D846" w14:textId="65AD48FF" w:rsidR="0065625E" w:rsidRPr="00332D7E" w:rsidRDefault="0065625E" w:rsidP="0065625E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 1.068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0EFCB" w14:textId="116BB681" w:rsidR="0065625E" w:rsidRPr="00332D7E" w:rsidRDefault="0065625E" w:rsidP="0065625E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BE39D" w14:textId="64B4A6A9" w:rsidR="0065625E" w:rsidRPr="00332D7E" w:rsidRDefault="0065625E" w:rsidP="0065625E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-</w:t>
            </w:r>
            <w:r w:rsidR="00420FCD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0</w:t>
            </w: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.02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7BF98" w14:textId="6DB5D694" w:rsidR="0065625E" w:rsidRPr="00332D7E" w:rsidRDefault="00420FCD" w:rsidP="0065625E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0</w:t>
            </w:r>
            <w:r w:rsidR="0065625E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.980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E27F3" w14:textId="2D1B2E1E" w:rsidR="0065625E" w:rsidRPr="00332D7E" w:rsidRDefault="0065625E" w:rsidP="0065625E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F6753" w14:textId="5979A88E" w:rsidR="0065625E" w:rsidRPr="00332D7E" w:rsidRDefault="0065625E" w:rsidP="0065625E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-</w:t>
            </w:r>
            <w:r w:rsidR="00420FCD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0</w:t>
            </w: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.006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BB104" w14:textId="2B443AF6" w:rsidR="0065625E" w:rsidRPr="00332D7E" w:rsidRDefault="0065625E" w:rsidP="0065625E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 </w:t>
            </w:r>
            <w:r w:rsidR="00420FCD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0</w:t>
            </w: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.994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2ECCE" w14:textId="68F4065B" w:rsidR="0065625E" w:rsidRPr="00332D7E" w:rsidRDefault="0065625E" w:rsidP="0065625E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3422C" w14:textId="33778241" w:rsidR="0065625E" w:rsidRPr="00332D7E" w:rsidRDefault="0065625E" w:rsidP="0065625E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-</w:t>
            </w:r>
            <w:r w:rsidR="00420FCD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0</w:t>
            </w: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.04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E79B0" w14:textId="6ABACCC8" w:rsidR="0065625E" w:rsidRPr="00332D7E" w:rsidRDefault="0065625E" w:rsidP="0065625E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 </w:t>
            </w:r>
            <w:r w:rsidR="00420FCD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0</w:t>
            </w: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.953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F2E68" w14:textId="685AB964" w:rsidR="0065625E" w:rsidRPr="00332D7E" w:rsidRDefault="0065625E" w:rsidP="0065625E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3FA9C" w14:textId="54B2F0F1" w:rsidR="0065625E" w:rsidRPr="00332D7E" w:rsidRDefault="00420FCD" w:rsidP="0065625E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0</w:t>
            </w:r>
            <w:r w:rsidR="0065625E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.00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220AB" w14:textId="55F6E8E5" w:rsidR="0065625E" w:rsidRPr="00332D7E" w:rsidRDefault="0065625E" w:rsidP="0065625E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 1.003</w:t>
            </w:r>
          </w:p>
        </w:tc>
      </w:tr>
      <w:tr w:rsidR="00420FCD" w:rsidRPr="00332D7E" w14:paraId="4A711820" w14:textId="77777777" w:rsidTr="00332D7E">
        <w:trPr>
          <w:trHeight w:val="247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75B52" w14:textId="094DD076" w:rsidR="0065625E" w:rsidRPr="00332D7E" w:rsidRDefault="0065625E" w:rsidP="0065625E">
            <w:pPr>
              <w:jc w:val="right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TSH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718B5" w14:textId="694960C6" w:rsidR="0065625E" w:rsidRPr="00332D7E" w:rsidRDefault="0065625E" w:rsidP="0065625E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B88E8" w14:textId="6E703C91" w:rsidR="0065625E" w:rsidRPr="00332D7E" w:rsidRDefault="0065625E" w:rsidP="0065625E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-</w:t>
            </w:r>
            <w:r w:rsidR="00420FCD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0</w:t>
            </w: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.26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00C1E" w14:textId="62D07724" w:rsidR="0065625E" w:rsidRPr="00332D7E" w:rsidRDefault="00420FCD" w:rsidP="0065625E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0</w:t>
            </w:r>
            <w:r w:rsidR="0065625E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.764*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D9A96" w14:textId="2A5C0B2B" w:rsidR="0065625E" w:rsidRPr="00332D7E" w:rsidRDefault="0065625E" w:rsidP="0065625E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05577" w14:textId="33AFE372" w:rsidR="0065625E" w:rsidRPr="00332D7E" w:rsidRDefault="0065625E" w:rsidP="0065625E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-</w:t>
            </w:r>
            <w:r w:rsidR="00420FCD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0</w:t>
            </w: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.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BA26D" w14:textId="5E531094" w:rsidR="0065625E" w:rsidRPr="00332D7E" w:rsidRDefault="00420FCD" w:rsidP="0065625E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0</w:t>
            </w:r>
            <w:r w:rsidR="0065625E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.852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31487" w14:textId="62BFB1F8" w:rsidR="0065625E" w:rsidRPr="00332D7E" w:rsidRDefault="0065625E" w:rsidP="0065625E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74C38" w14:textId="5D3A189C" w:rsidR="0065625E" w:rsidRPr="00332D7E" w:rsidRDefault="0065625E" w:rsidP="0065625E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 </w:t>
            </w:r>
            <w:r w:rsidR="00420FCD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0</w:t>
            </w: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.1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3DDA0" w14:textId="252B94CE" w:rsidR="0065625E" w:rsidRPr="00332D7E" w:rsidRDefault="0065625E" w:rsidP="0065625E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1.110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A48CC" w14:textId="3C6126B7" w:rsidR="0065625E" w:rsidRPr="00332D7E" w:rsidRDefault="0065625E" w:rsidP="0065625E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795BF" w14:textId="016A7FCF" w:rsidR="0065625E" w:rsidRPr="00332D7E" w:rsidRDefault="0065625E" w:rsidP="0065625E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 </w:t>
            </w:r>
            <w:r w:rsidR="00420FCD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0</w:t>
            </w: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.14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89FD8" w14:textId="597D3360" w:rsidR="0065625E" w:rsidRPr="00332D7E" w:rsidRDefault="0065625E" w:rsidP="0065625E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 1.153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90B0C" w14:textId="40D193A8" w:rsidR="0065625E" w:rsidRPr="00332D7E" w:rsidRDefault="0065625E" w:rsidP="0065625E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97C36" w14:textId="4D9EA055" w:rsidR="0065625E" w:rsidRPr="00332D7E" w:rsidRDefault="0065625E" w:rsidP="0065625E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-</w:t>
            </w:r>
            <w:r w:rsidR="00420FCD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0</w:t>
            </w: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.031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F0DF1" w14:textId="7396AE01" w:rsidR="0065625E" w:rsidRPr="00332D7E" w:rsidRDefault="0065625E" w:rsidP="0065625E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 </w:t>
            </w:r>
            <w:r w:rsidR="00420FCD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0</w:t>
            </w: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.969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6A6B9" w14:textId="3C0C875F" w:rsidR="0065625E" w:rsidRPr="00332D7E" w:rsidRDefault="0065625E" w:rsidP="0065625E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6EEAE" w14:textId="0ACCB7FB" w:rsidR="0065625E" w:rsidRPr="00332D7E" w:rsidRDefault="0065625E" w:rsidP="0065625E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-</w:t>
            </w:r>
            <w:r w:rsidR="00420FCD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0</w:t>
            </w: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.06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F837E" w14:textId="1B4F0221" w:rsidR="0065625E" w:rsidRPr="00332D7E" w:rsidRDefault="0065625E" w:rsidP="0065625E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 </w:t>
            </w:r>
            <w:r w:rsidR="00420FCD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0</w:t>
            </w: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.937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46366" w14:textId="61453E78" w:rsidR="0065625E" w:rsidRPr="00332D7E" w:rsidRDefault="0065625E" w:rsidP="0065625E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605CF" w14:textId="6FD23134" w:rsidR="0065625E" w:rsidRPr="00332D7E" w:rsidRDefault="0065625E" w:rsidP="0065625E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 </w:t>
            </w:r>
            <w:r w:rsidR="00420FCD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0</w:t>
            </w: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.15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9DA85" w14:textId="2FDCB4C5" w:rsidR="0065625E" w:rsidRPr="00332D7E" w:rsidRDefault="0065625E" w:rsidP="0065625E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 1.171</w:t>
            </w:r>
          </w:p>
        </w:tc>
      </w:tr>
      <w:tr w:rsidR="00420FCD" w:rsidRPr="00332D7E" w14:paraId="7770A630" w14:textId="77777777" w:rsidTr="00332D7E">
        <w:trPr>
          <w:trHeight w:val="279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76E8C" w14:textId="77777777" w:rsidR="00003E71" w:rsidRPr="00332D7E" w:rsidRDefault="00003E71" w:rsidP="00003E71">
            <w:pPr>
              <w:jc w:val="right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proofErr w:type="spellStart"/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Nagelkerke</w:t>
            </w:r>
            <w:proofErr w:type="spellEnd"/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 R</w:t>
            </w: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8D26A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77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D1988" w14:textId="7041935D" w:rsidR="00003E71" w:rsidRPr="00332D7E" w:rsidRDefault="00003E71" w:rsidP="00003E71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 </w:t>
            </w:r>
            <w:r w:rsidR="00420FCD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0</w:t>
            </w: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.019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934F8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7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201A1" w14:textId="1EBF454F" w:rsidR="00003E71" w:rsidRPr="00332D7E" w:rsidRDefault="00003E71" w:rsidP="00003E71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 </w:t>
            </w:r>
            <w:r w:rsidR="00420FCD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0</w:t>
            </w: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.012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58124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6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7FB1A" w14:textId="4771A5C2" w:rsidR="00003E71" w:rsidRPr="00332D7E" w:rsidRDefault="00420FCD" w:rsidP="00003E71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0</w:t>
            </w:r>
            <w:r w:rsidR="00003E71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.009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8D0B0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6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ACB47" w14:textId="73F5D650" w:rsidR="00003E71" w:rsidRPr="00332D7E" w:rsidRDefault="00003E71" w:rsidP="00003E71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 </w:t>
            </w:r>
            <w:r w:rsidR="00420FCD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0</w:t>
            </w: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.006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52661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7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E2AEF" w14:textId="769E56DE" w:rsidR="00003E71" w:rsidRPr="00332D7E" w:rsidRDefault="00420FCD" w:rsidP="00003E71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0</w:t>
            </w:r>
            <w:r w:rsidR="00003E71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.00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1E88C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8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2EE8B" w14:textId="41116DED" w:rsidR="00003E71" w:rsidRPr="00332D7E" w:rsidRDefault="00003E71" w:rsidP="00003E71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 </w:t>
            </w:r>
            <w:r w:rsidR="00420FCD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0</w:t>
            </w: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.004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6205D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7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46FC4" w14:textId="0B8A0B11" w:rsidR="00003E71" w:rsidRPr="00332D7E" w:rsidRDefault="00420FCD" w:rsidP="00003E71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0</w:t>
            </w:r>
            <w:r w:rsidR="00003E71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.008</w:t>
            </w:r>
          </w:p>
        </w:tc>
      </w:tr>
      <w:tr w:rsidR="00420FCD" w:rsidRPr="00332D7E" w14:paraId="78B81035" w14:textId="77777777" w:rsidTr="00332D7E">
        <w:trPr>
          <w:trHeight w:val="247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A48689" w14:textId="77777777" w:rsidR="00003E71" w:rsidRPr="00332D7E" w:rsidRDefault="00003E71" w:rsidP="00003E71">
            <w:pPr>
              <w:jc w:val="right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Model Coefficients</w:t>
            </w:r>
          </w:p>
        </w:tc>
        <w:tc>
          <w:tcPr>
            <w:tcW w:w="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C9FC6D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77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E5C674" w14:textId="07E9008E" w:rsidR="00003E71" w:rsidRPr="00332D7E" w:rsidRDefault="00003E71" w:rsidP="00003E71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 = </w:t>
            </w:r>
            <w:r w:rsidR="00807B3C" w:rsidRPr="00332D7E">
              <w:rPr>
                <w:rFonts w:ascii="Times" w:eastAsia="MS PGothic" w:hAnsi="Times" w:cs="Times New Roman"/>
                <w:b/>
                <w:color w:val="000000"/>
                <w:sz w:val="16"/>
                <w:szCs w:val="16"/>
              </w:rPr>
              <w:t>0</w:t>
            </w: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.</w:t>
            </w:r>
            <w:r w:rsidRPr="00332D7E">
              <w:rPr>
                <w:rFonts w:ascii="Times" w:eastAsia="MS PGothic" w:hAnsi="Times" w:cs="Times New Roman"/>
                <w:b/>
                <w:bCs/>
                <w:color w:val="000000"/>
                <w:sz w:val="16"/>
                <w:szCs w:val="16"/>
              </w:rPr>
              <w:t>049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FB1659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7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9535BD" w14:textId="10C7016F" w:rsidR="00003E71" w:rsidRPr="00332D7E" w:rsidRDefault="00003E71" w:rsidP="00003E71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 = </w:t>
            </w:r>
            <w:r w:rsidR="00807B3C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0</w:t>
            </w: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.137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3B7299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6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A81061" w14:textId="3D8EBB7E" w:rsidR="00003E71" w:rsidRPr="00332D7E" w:rsidRDefault="00003E71" w:rsidP="00003E71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 = </w:t>
            </w:r>
            <w:r w:rsidR="00807B3C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0</w:t>
            </w: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.435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8926F1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A7ACE4" w14:textId="27BBA525" w:rsidR="00003E71" w:rsidRPr="00332D7E" w:rsidRDefault="00003E71" w:rsidP="00003E71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 = </w:t>
            </w:r>
            <w:r w:rsidR="00807B3C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0</w:t>
            </w: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.649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A0694A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F41A26" w14:textId="64BB4425" w:rsidR="00003E71" w:rsidRPr="00332D7E" w:rsidRDefault="00003E71" w:rsidP="00003E71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 = </w:t>
            </w:r>
            <w:r w:rsidR="00807B3C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0</w:t>
            </w: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.937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9BCFB7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7C63E3" w14:textId="7F32391F" w:rsidR="00003E71" w:rsidRPr="00332D7E" w:rsidRDefault="00003E71" w:rsidP="00003E71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 = </w:t>
            </w:r>
            <w:r w:rsidR="00807B3C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0</w:t>
            </w: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.578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10F573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A50B88" w14:textId="44C659DD" w:rsidR="00003E71" w:rsidRPr="00332D7E" w:rsidRDefault="00003E71" w:rsidP="00003E71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 = </w:t>
            </w:r>
            <w:r w:rsidR="00807B3C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0</w:t>
            </w: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.472</w:t>
            </w:r>
          </w:p>
        </w:tc>
      </w:tr>
      <w:tr w:rsidR="00420FCD" w:rsidRPr="00332D7E" w14:paraId="5C098D70" w14:textId="77777777" w:rsidTr="00332D7E">
        <w:trPr>
          <w:trHeight w:val="79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2BD1C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DBEC1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BB4F3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9A905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5D704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6A91D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2B69F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4B99E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1C3A7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BD508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85505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274BD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53AEC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2356B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820DE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193B4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C3CEE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A3673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7B844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4BE0D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BDF26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C9A54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420FCD" w:rsidRPr="00332D7E" w14:paraId="33D25CDB" w14:textId="77777777" w:rsidTr="00332D7E">
        <w:trPr>
          <w:trHeight w:val="247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3E484" w14:textId="299028F7" w:rsidR="00003E71" w:rsidRPr="00332D7E" w:rsidRDefault="00736E4D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Male (n</w:t>
            </w:r>
            <w:r w:rsidR="00003E71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 = 253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28C32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937E7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2554F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FA0F9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F523C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2C9A6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EB6E7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B8E58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071F3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06904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9B452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756A1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311BD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C62CA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6C523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59CD1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DD43E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431F4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D38E8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CD8E5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9C75F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420FCD" w:rsidRPr="00332D7E" w14:paraId="33C350CF" w14:textId="77777777" w:rsidTr="00332D7E">
        <w:trPr>
          <w:trHeight w:val="247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11321" w14:textId="639ECBA1" w:rsidR="0065625E" w:rsidRPr="00332D7E" w:rsidRDefault="0065625E" w:rsidP="0065625E">
            <w:pPr>
              <w:jc w:val="right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FT4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79D19" w14:textId="60A8D539" w:rsidR="0065625E" w:rsidRPr="00332D7E" w:rsidRDefault="0065625E" w:rsidP="0065625E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2A631" w14:textId="21AC61AD" w:rsidR="0065625E" w:rsidRPr="00332D7E" w:rsidRDefault="0065625E" w:rsidP="0065625E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-</w:t>
            </w:r>
            <w:r w:rsidR="00420FCD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0</w:t>
            </w: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.06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E8509" w14:textId="48F8B241" w:rsidR="0065625E" w:rsidRPr="00332D7E" w:rsidRDefault="0065625E" w:rsidP="0065625E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 </w:t>
            </w:r>
            <w:r w:rsidR="00420FCD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0</w:t>
            </w: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.942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27EF0" w14:textId="6A4A0688" w:rsidR="0065625E" w:rsidRPr="00332D7E" w:rsidRDefault="0065625E" w:rsidP="0065625E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CA0C5" w14:textId="7F8A8197" w:rsidR="0065625E" w:rsidRPr="00332D7E" w:rsidRDefault="0065625E" w:rsidP="0065625E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.04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06868" w14:textId="6427FFAD" w:rsidR="0065625E" w:rsidRPr="00332D7E" w:rsidRDefault="0065625E" w:rsidP="0065625E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 1.042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21229" w14:textId="2739C05E" w:rsidR="0065625E" w:rsidRPr="00332D7E" w:rsidRDefault="0065625E" w:rsidP="0065625E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F6119" w14:textId="6DF0E6D4" w:rsidR="0065625E" w:rsidRPr="00332D7E" w:rsidRDefault="0065625E" w:rsidP="0065625E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 </w:t>
            </w:r>
            <w:r w:rsidR="00420FCD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0</w:t>
            </w: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.04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CCA62" w14:textId="23366100" w:rsidR="0065625E" w:rsidRPr="00332D7E" w:rsidRDefault="0065625E" w:rsidP="0065625E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 1.087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CE453" w14:textId="7CAB7DD5" w:rsidR="0065625E" w:rsidRPr="00332D7E" w:rsidRDefault="0065625E" w:rsidP="0065625E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00C02" w14:textId="392BABAE" w:rsidR="0065625E" w:rsidRPr="00332D7E" w:rsidRDefault="0065625E" w:rsidP="0065625E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-</w:t>
            </w:r>
            <w:r w:rsidR="00420FCD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0</w:t>
            </w: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.13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989FD" w14:textId="67A643A4" w:rsidR="0065625E" w:rsidRPr="00332D7E" w:rsidRDefault="00420FCD" w:rsidP="0065625E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0</w:t>
            </w:r>
            <w:r w:rsidR="0065625E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.871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F598B" w14:textId="1ACAE38F" w:rsidR="0065625E" w:rsidRPr="00332D7E" w:rsidRDefault="0065625E" w:rsidP="0065625E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B10E7" w14:textId="4079B4DC" w:rsidR="0065625E" w:rsidRPr="00332D7E" w:rsidRDefault="0065625E" w:rsidP="0065625E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-</w:t>
            </w:r>
            <w:r w:rsidR="00420FCD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0</w:t>
            </w: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.016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41481" w14:textId="00AC548E" w:rsidR="0065625E" w:rsidRPr="00332D7E" w:rsidRDefault="0065625E" w:rsidP="0065625E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 1.106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3879B" w14:textId="6BDC3E70" w:rsidR="0065625E" w:rsidRPr="00332D7E" w:rsidRDefault="0065625E" w:rsidP="0065625E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630FB" w14:textId="49D73270" w:rsidR="0065625E" w:rsidRPr="00332D7E" w:rsidRDefault="0065625E" w:rsidP="0065625E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-</w:t>
            </w:r>
            <w:r w:rsidR="00420FCD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0</w:t>
            </w: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.04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1E7B2" w14:textId="1B3A84E5" w:rsidR="0065625E" w:rsidRPr="00332D7E" w:rsidRDefault="00420FCD" w:rsidP="0065625E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0</w:t>
            </w:r>
            <w:r w:rsidR="0065625E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.954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281B1" w14:textId="43E02842" w:rsidR="0065625E" w:rsidRPr="00332D7E" w:rsidRDefault="0065625E" w:rsidP="0065625E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617AC" w14:textId="792EC267" w:rsidR="0065625E" w:rsidRPr="00332D7E" w:rsidRDefault="0065625E" w:rsidP="0065625E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 </w:t>
            </w:r>
            <w:r w:rsidR="00420FCD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0</w:t>
            </w: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.00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7206B" w14:textId="60B82678" w:rsidR="0065625E" w:rsidRPr="00332D7E" w:rsidRDefault="0065625E" w:rsidP="0065625E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 1.007</w:t>
            </w:r>
          </w:p>
        </w:tc>
      </w:tr>
      <w:tr w:rsidR="00420FCD" w:rsidRPr="00332D7E" w14:paraId="4CB4AE36" w14:textId="77777777" w:rsidTr="00332D7E">
        <w:trPr>
          <w:trHeight w:val="247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FE7EB" w14:textId="0494A8B2" w:rsidR="0065625E" w:rsidRPr="00332D7E" w:rsidRDefault="0065625E" w:rsidP="0065625E">
            <w:pPr>
              <w:jc w:val="right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TSH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11098" w14:textId="7F3DD751" w:rsidR="0065625E" w:rsidRPr="00332D7E" w:rsidRDefault="0065625E" w:rsidP="0065625E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6521D" w14:textId="6D2BEB8F" w:rsidR="0065625E" w:rsidRPr="00332D7E" w:rsidRDefault="0065625E" w:rsidP="0065625E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-</w:t>
            </w:r>
            <w:r w:rsidR="00420FCD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0</w:t>
            </w: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.08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8F38A" w14:textId="07DB3146" w:rsidR="0065625E" w:rsidRPr="00332D7E" w:rsidRDefault="0065625E" w:rsidP="0065625E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 </w:t>
            </w:r>
            <w:r w:rsidR="00420FCD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0</w:t>
            </w: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.919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3A6D0" w14:textId="578350C5" w:rsidR="0065625E" w:rsidRPr="00332D7E" w:rsidRDefault="0065625E" w:rsidP="0065625E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33D72" w14:textId="1F3FD25D" w:rsidR="0065625E" w:rsidRPr="00332D7E" w:rsidRDefault="0065625E" w:rsidP="0065625E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-.15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92DFB" w14:textId="410FC77D" w:rsidR="0065625E" w:rsidRPr="00332D7E" w:rsidRDefault="0065625E" w:rsidP="0065625E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 .858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5E1C9" w14:textId="5B043D06" w:rsidR="0065625E" w:rsidRPr="00332D7E" w:rsidRDefault="0065625E" w:rsidP="0065625E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38933" w14:textId="4DD44DAC" w:rsidR="0065625E" w:rsidRPr="00332D7E" w:rsidRDefault="0065625E" w:rsidP="0065625E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 </w:t>
            </w:r>
            <w:r w:rsidR="00420FCD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0</w:t>
            </w: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.09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357AD" w14:textId="70AE9BA5" w:rsidR="0065625E" w:rsidRPr="00332D7E" w:rsidRDefault="0065625E" w:rsidP="0065625E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 1.126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74A29" w14:textId="160C77A9" w:rsidR="0065625E" w:rsidRPr="00332D7E" w:rsidRDefault="0065625E" w:rsidP="0065625E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4D738" w14:textId="707DE0BD" w:rsidR="0065625E" w:rsidRPr="00332D7E" w:rsidRDefault="0065625E" w:rsidP="0065625E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 </w:t>
            </w:r>
            <w:r w:rsidR="00420FCD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0</w:t>
            </w: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.10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14E65" w14:textId="1BBD5D5D" w:rsidR="0065625E" w:rsidRPr="00332D7E" w:rsidRDefault="0065625E" w:rsidP="0065625E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1.111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9445F" w14:textId="62E23A44" w:rsidR="0065625E" w:rsidRPr="00332D7E" w:rsidRDefault="0065625E" w:rsidP="0065625E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0B585" w14:textId="181C4499" w:rsidR="0065625E" w:rsidRPr="00332D7E" w:rsidRDefault="00420FCD" w:rsidP="0065625E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0</w:t>
            </w:r>
            <w:r w:rsidR="0065625E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.101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09451" w14:textId="0F8071E9" w:rsidR="0065625E" w:rsidRPr="00332D7E" w:rsidRDefault="0065625E" w:rsidP="0065625E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 </w:t>
            </w:r>
            <w:r w:rsidR="00420FCD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0</w:t>
            </w: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.985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6E1F0" w14:textId="25A6184B" w:rsidR="0065625E" w:rsidRPr="00332D7E" w:rsidRDefault="0065625E" w:rsidP="0065625E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66711" w14:textId="5FB6D36B" w:rsidR="0065625E" w:rsidRPr="00332D7E" w:rsidRDefault="0065625E" w:rsidP="0065625E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-</w:t>
            </w:r>
            <w:r w:rsidR="00420FCD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0</w:t>
            </w: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.14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CB778" w14:textId="1C72BFA4" w:rsidR="0065625E" w:rsidRPr="00332D7E" w:rsidRDefault="00420FCD" w:rsidP="0065625E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0</w:t>
            </w:r>
            <w:r w:rsidR="0065625E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.863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7243A" w14:textId="6ED9F597" w:rsidR="0065625E" w:rsidRPr="00332D7E" w:rsidRDefault="0065625E" w:rsidP="0065625E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5904C" w14:textId="11E4E2BB" w:rsidR="0065625E" w:rsidRPr="00332D7E" w:rsidRDefault="0065625E" w:rsidP="0065625E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-</w:t>
            </w:r>
            <w:r w:rsidR="00420FCD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0</w:t>
            </w: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.08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D9B8A" w14:textId="14DAD669" w:rsidR="0065625E" w:rsidRPr="00332D7E" w:rsidRDefault="0065625E" w:rsidP="0065625E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 </w:t>
            </w:r>
            <w:r w:rsidR="00420FCD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0</w:t>
            </w: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.915</w:t>
            </w:r>
          </w:p>
        </w:tc>
      </w:tr>
      <w:tr w:rsidR="00420FCD" w:rsidRPr="00332D7E" w14:paraId="09043293" w14:textId="77777777" w:rsidTr="00332D7E">
        <w:trPr>
          <w:trHeight w:val="279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C267B" w14:textId="77777777" w:rsidR="00003E71" w:rsidRPr="00332D7E" w:rsidRDefault="00003E71" w:rsidP="00003E71">
            <w:pPr>
              <w:jc w:val="right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proofErr w:type="spellStart"/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Nagelkerke</w:t>
            </w:r>
            <w:proofErr w:type="spellEnd"/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 R</w:t>
            </w: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D26DB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77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88828" w14:textId="5E9D41D1" w:rsidR="00003E71" w:rsidRPr="00332D7E" w:rsidRDefault="00003E71" w:rsidP="00003E71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 </w:t>
            </w:r>
            <w:r w:rsidR="00420FCD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0</w:t>
            </w: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.01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C5640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7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5A87F" w14:textId="51F2D07B" w:rsidR="00003E71" w:rsidRPr="00332D7E" w:rsidRDefault="00003E71" w:rsidP="00003E71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 </w:t>
            </w:r>
            <w:r w:rsidR="00420FCD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0</w:t>
            </w: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.014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DE269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6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39A8E" w14:textId="6B34EB8D" w:rsidR="00003E71" w:rsidRPr="00332D7E" w:rsidRDefault="00420FCD" w:rsidP="00003E71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0</w:t>
            </w:r>
            <w:r w:rsidR="00003E71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.005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D0D34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6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07901" w14:textId="683D7D80" w:rsidR="00003E71" w:rsidRPr="00332D7E" w:rsidRDefault="00003E71" w:rsidP="00003E71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 </w:t>
            </w:r>
            <w:r w:rsidR="00420FCD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0</w:t>
            </w: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.028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EF189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7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4C3E7" w14:textId="1A048C51" w:rsidR="00003E71" w:rsidRPr="00332D7E" w:rsidRDefault="00003E71" w:rsidP="00003E71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 </w:t>
            </w:r>
            <w:r w:rsidR="00420FCD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0</w:t>
            </w: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.006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C3210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8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94BAE" w14:textId="3B87B9B8" w:rsidR="00003E71" w:rsidRPr="00332D7E" w:rsidRDefault="00003E71" w:rsidP="00003E71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 </w:t>
            </w:r>
            <w:r w:rsidR="00420FCD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0</w:t>
            </w: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.007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93111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7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C57E1" w14:textId="60ECADD2" w:rsidR="00003E71" w:rsidRPr="00332D7E" w:rsidRDefault="00420FCD" w:rsidP="00003E71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0</w:t>
            </w:r>
            <w:r w:rsidR="00003E71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.002</w:t>
            </w:r>
          </w:p>
        </w:tc>
      </w:tr>
      <w:tr w:rsidR="00420FCD" w:rsidRPr="00332D7E" w14:paraId="3F34001D" w14:textId="77777777" w:rsidTr="00332D7E">
        <w:trPr>
          <w:trHeight w:val="247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14F118" w14:textId="77777777" w:rsidR="00003E71" w:rsidRPr="00332D7E" w:rsidRDefault="00003E71" w:rsidP="00003E71">
            <w:pPr>
              <w:jc w:val="right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Model Coefficients</w:t>
            </w:r>
          </w:p>
        </w:tc>
        <w:tc>
          <w:tcPr>
            <w:tcW w:w="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71E855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77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EACAB6" w14:textId="08725A04" w:rsidR="00003E71" w:rsidRPr="00332D7E" w:rsidRDefault="00003E71" w:rsidP="00003E71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 = </w:t>
            </w:r>
            <w:r w:rsidR="00807B3C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0</w:t>
            </w: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.448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6F988B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7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3C0ECC" w14:textId="25F4000E" w:rsidR="00003E71" w:rsidRPr="00332D7E" w:rsidRDefault="00003E71" w:rsidP="00003E71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 = </w:t>
            </w:r>
            <w:r w:rsidR="00807B3C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0</w:t>
            </w: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.355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107D28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6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9E213A" w14:textId="1CB2E032" w:rsidR="00003E71" w:rsidRPr="00332D7E" w:rsidRDefault="00003E71" w:rsidP="00003E71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 = </w:t>
            </w:r>
            <w:r w:rsidR="00807B3C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0</w:t>
            </w: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.764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6D82AA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3A905F" w14:textId="154FA01B" w:rsidR="00003E71" w:rsidRPr="00332D7E" w:rsidRDefault="00003E71" w:rsidP="00003E71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 = </w:t>
            </w:r>
            <w:r w:rsidR="00807B3C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0</w:t>
            </w: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.424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C15378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ABFCF6" w14:textId="2ABDD94B" w:rsidR="00003E71" w:rsidRPr="00332D7E" w:rsidRDefault="00003E71" w:rsidP="00003E71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 = </w:t>
            </w:r>
            <w:r w:rsidR="00807B3C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0</w:t>
            </w: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.647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141F18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F99843" w14:textId="5045CF89" w:rsidR="00003E71" w:rsidRPr="00332D7E" w:rsidRDefault="00003E71" w:rsidP="00003E71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 = </w:t>
            </w:r>
            <w:r w:rsidR="00807B3C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0</w:t>
            </w: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.726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531331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13F1E7" w14:textId="2137AAF0" w:rsidR="00003E71" w:rsidRPr="00332D7E" w:rsidRDefault="00003E71" w:rsidP="00003E71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 = </w:t>
            </w:r>
            <w:r w:rsidR="00807B3C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0</w:t>
            </w: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.938</w:t>
            </w:r>
          </w:p>
        </w:tc>
      </w:tr>
      <w:tr w:rsidR="00420FCD" w:rsidRPr="00332D7E" w14:paraId="41802BA1" w14:textId="77777777" w:rsidTr="00332D7E">
        <w:trPr>
          <w:trHeight w:val="79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5202B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FDDF8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376D1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2165B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0603A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84944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F9862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5C9E8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FAF1C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D993D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CB1B8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AC3BA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36EFE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5D77F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8F914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85B38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03CD9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B31F1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7AD9D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C2952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9D4A0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EF3E9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420FCD" w:rsidRPr="00332D7E" w14:paraId="56D4FD2C" w14:textId="77777777" w:rsidTr="00332D7E">
        <w:trPr>
          <w:trHeight w:val="247"/>
        </w:trPr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B9055" w14:textId="7A9D48A1" w:rsidR="007E2864" w:rsidRPr="00332D7E" w:rsidRDefault="00736E4D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Female (n</w:t>
            </w:r>
            <w:r w:rsidR="007E2864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 = 281)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CBC28" w14:textId="77777777" w:rsidR="007E2864" w:rsidRPr="00332D7E" w:rsidRDefault="007E2864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B3BFA" w14:textId="77777777" w:rsidR="007E2864" w:rsidRPr="00332D7E" w:rsidRDefault="007E2864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8999A" w14:textId="77777777" w:rsidR="007E2864" w:rsidRPr="00332D7E" w:rsidRDefault="007E2864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949C4" w14:textId="77777777" w:rsidR="007E2864" w:rsidRPr="00332D7E" w:rsidRDefault="007E2864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FAD1D" w14:textId="77777777" w:rsidR="007E2864" w:rsidRPr="00332D7E" w:rsidRDefault="007E2864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0DAE6" w14:textId="77777777" w:rsidR="007E2864" w:rsidRPr="00332D7E" w:rsidRDefault="007E2864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A673A" w14:textId="77777777" w:rsidR="007E2864" w:rsidRPr="00332D7E" w:rsidRDefault="007E2864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6BBFE" w14:textId="77777777" w:rsidR="007E2864" w:rsidRPr="00332D7E" w:rsidRDefault="007E2864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6C14A" w14:textId="77777777" w:rsidR="007E2864" w:rsidRPr="00332D7E" w:rsidRDefault="007E2864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1FF56" w14:textId="77777777" w:rsidR="007E2864" w:rsidRPr="00332D7E" w:rsidRDefault="007E2864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D5CB6" w14:textId="77777777" w:rsidR="007E2864" w:rsidRPr="00332D7E" w:rsidRDefault="007E2864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A7D1F" w14:textId="77777777" w:rsidR="007E2864" w:rsidRPr="00332D7E" w:rsidRDefault="007E2864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EE148" w14:textId="77777777" w:rsidR="007E2864" w:rsidRPr="00332D7E" w:rsidRDefault="007E2864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56AE2" w14:textId="77777777" w:rsidR="007E2864" w:rsidRPr="00332D7E" w:rsidRDefault="007E2864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2573C" w14:textId="77777777" w:rsidR="007E2864" w:rsidRPr="00332D7E" w:rsidRDefault="007E2864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991A8" w14:textId="77777777" w:rsidR="007E2864" w:rsidRPr="00332D7E" w:rsidRDefault="007E2864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5B359" w14:textId="77777777" w:rsidR="007E2864" w:rsidRPr="00332D7E" w:rsidRDefault="007E2864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E2496" w14:textId="77777777" w:rsidR="007E2864" w:rsidRPr="00332D7E" w:rsidRDefault="007E2864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E84BB" w14:textId="77777777" w:rsidR="007E2864" w:rsidRPr="00332D7E" w:rsidRDefault="007E2864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6C58A" w14:textId="77777777" w:rsidR="007E2864" w:rsidRPr="00332D7E" w:rsidRDefault="007E2864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420FCD" w:rsidRPr="00332D7E" w14:paraId="7623AF79" w14:textId="77777777" w:rsidTr="00332D7E">
        <w:trPr>
          <w:trHeight w:val="247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16A1C" w14:textId="36CAF197" w:rsidR="0065625E" w:rsidRPr="00332D7E" w:rsidRDefault="0065625E" w:rsidP="0065625E">
            <w:pPr>
              <w:jc w:val="right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FT4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087F2" w14:textId="5F46590E" w:rsidR="0065625E" w:rsidRPr="00332D7E" w:rsidRDefault="0065625E" w:rsidP="0065625E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C053C" w14:textId="72D5334B" w:rsidR="0065625E" w:rsidRPr="00332D7E" w:rsidRDefault="0065625E" w:rsidP="0065625E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-</w:t>
            </w:r>
            <w:r w:rsidR="00420FCD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0</w:t>
            </w: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.08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1C317" w14:textId="54B4C7AF" w:rsidR="0065625E" w:rsidRPr="00332D7E" w:rsidRDefault="0065625E" w:rsidP="0065625E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 </w:t>
            </w:r>
            <w:r w:rsidR="00420FCD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0</w:t>
            </w: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.919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5F93D" w14:textId="2A1A5C41" w:rsidR="0065625E" w:rsidRPr="00332D7E" w:rsidRDefault="0065625E" w:rsidP="0065625E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74F42" w14:textId="561C0E88" w:rsidR="0065625E" w:rsidRPr="00332D7E" w:rsidRDefault="0065625E" w:rsidP="0065625E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 </w:t>
            </w:r>
            <w:r w:rsidR="00420FCD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0</w:t>
            </w: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.0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8765C" w14:textId="1CEDD2FD" w:rsidR="0065625E" w:rsidRPr="00332D7E" w:rsidRDefault="0065625E" w:rsidP="0065625E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 1.021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18A07" w14:textId="7BCF4D42" w:rsidR="0065625E" w:rsidRPr="00332D7E" w:rsidRDefault="0065625E" w:rsidP="0065625E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909E1" w14:textId="122146F8" w:rsidR="0065625E" w:rsidRPr="00332D7E" w:rsidRDefault="00420FCD" w:rsidP="0065625E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0</w:t>
            </w:r>
            <w:r w:rsidR="0065625E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.08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CE6B0" w14:textId="12EE3B67" w:rsidR="0065625E" w:rsidRPr="00332D7E" w:rsidRDefault="0065625E" w:rsidP="0065625E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 1.087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AC1A3" w14:textId="66E07AE9" w:rsidR="0065625E" w:rsidRPr="00332D7E" w:rsidRDefault="0065625E" w:rsidP="0065625E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33993" w14:textId="28239DA9" w:rsidR="0065625E" w:rsidRPr="00332D7E" w:rsidRDefault="00420FCD" w:rsidP="0065625E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0</w:t>
            </w:r>
            <w:r w:rsidR="0065625E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.07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46816" w14:textId="5D9888DA" w:rsidR="0065625E" w:rsidRPr="00332D7E" w:rsidRDefault="0065625E" w:rsidP="0065625E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 1.078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9E9DC" w14:textId="4E0A3DBC" w:rsidR="0065625E" w:rsidRPr="00332D7E" w:rsidRDefault="0065625E" w:rsidP="0065625E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D7CE8" w14:textId="10F51657" w:rsidR="0065625E" w:rsidRPr="00332D7E" w:rsidRDefault="00420FCD" w:rsidP="0065625E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0</w:t>
            </w:r>
            <w:r w:rsidR="0065625E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.003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D9DE9" w14:textId="76E28DD8" w:rsidR="0065625E" w:rsidRPr="00332D7E" w:rsidRDefault="0065625E" w:rsidP="0065625E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 1.006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FAE03" w14:textId="00DD9246" w:rsidR="0065625E" w:rsidRPr="00332D7E" w:rsidRDefault="0065625E" w:rsidP="0065625E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3960A" w14:textId="1438AB10" w:rsidR="0065625E" w:rsidRPr="00332D7E" w:rsidRDefault="0065625E" w:rsidP="0065625E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-.03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FB527" w14:textId="7840E97A" w:rsidR="0065625E" w:rsidRPr="00332D7E" w:rsidRDefault="0065625E" w:rsidP="0065625E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 .969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589DD" w14:textId="44B7870E" w:rsidR="0065625E" w:rsidRPr="00332D7E" w:rsidRDefault="0065625E" w:rsidP="0065625E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69DF5" w14:textId="532040D6" w:rsidR="0065625E" w:rsidRPr="00332D7E" w:rsidRDefault="0065625E" w:rsidP="0065625E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 .03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67C1A" w14:textId="7CF955FB" w:rsidR="0065625E" w:rsidRPr="00332D7E" w:rsidRDefault="0065625E" w:rsidP="0065625E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 1.031</w:t>
            </w:r>
          </w:p>
        </w:tc>
      </w:tr>
      <w:tr w:rsidR="00420FCD" w:rsidRPr="00332D7E" w14:paraId="154E3CCA" w14:textId="77777777" w:rsidTr="00332D7E">
        <w:trPr>
          <w:trHeight w:val="247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FB532" w14:textId="1D85B052" w:rsidR="0065625E" w:rsidRPr="00332D7E" w:rsidRDefault="0065625E" w:rsidP="0065625E">
            <w:pPr>
              <w:jc w:val="right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TSH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7278A" w14:textId="5C353DA1" w:rsidR="0065625E" w:rsidRPr="00332D7E" w:rsidRDefault="0065625E" w:rsidP="0065625E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4B3F3" w14:textId="3777749F" w:rsidR="0065625E" w:rsidRPr="00332D7E" w:rsidRDefault="0065625E" w:rsidP="0065625E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-</w:t>
            </w:r>
            <w:r w:rsidR="00420FCD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0</w:t>
            </w: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.70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82A72" w14:textId="365D61A3" w:rsidR="0065625E" w:rsidRPr="00332D7E" w:rsidRDefault="00420FCD" w:rsidP="0065625E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0</w:t>
            </w:r>
            <w:r w:rsidR="0065625E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.493**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147F5" w14:textId="6C067A83" w:rsidR="0065625E" w:rsidRPr="00332D7E" w:rsidRDefault="0065625E" w:rsidP="0065625E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25541" w14:textId="0D66616F" w:rsidR="0065625E" w:rsidRPr="00332D7E" w:rsidRDefault="0065625E" w:rsidP="0065625E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-</w:t>
            </w:r>
            <w:r w:rsidR="00420FCD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0</w:t>
            </w: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.17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D4A86" w14:textId="2BB493A0" w:rsidR="0065625E" w:rsidRPr="00332D7E" w:rsidRDefault="0065625E" w:rsidP="0065625E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 </w:t>
            </w:r>
            <w:r w:rsidR="00420FCD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0</w:t>
            </w: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.842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0BB18" w14:textId="1E1788FB" w:rsidR="0065625E" w:rsidRPr="00332D7E" w:rsidRDefault="0065625E" w:rsidP="0065625E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634FA" w14:textId="36D9E41F" w:rsidR="0065625E" w:rsidRPr="00332D7E" w:rsidRDefault="00420FCD" w:rsidP="0065625E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0</w:t>
            </w:r>
            <w:r w:rsidR="0065625E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.11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B2992" w14:textId="05F93C4F" w:rsidR="0065625E" w:rsidRPr="00332D7E" w:rsidRDefault="0065625E" w:rsidP="0065625E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 1.126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69C35" w14:textId="0D957819" w:rsidR="0065625E" w:rsidRPr="00332D7E" w:rsidRDefault="0065625E" w:rsidP="0065625E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372BF" w14:textId="79641E8E" w:rsidR="0065625E" w:rsidRPr="00332D7E" w:rsidRDefault="0065625E" w:rsidP="0065625E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 </w:t>
            </w:r>
            <w:r w:rsidR="00420FCD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0</w:t>
            </w: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.21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5ECE4" w14:textId="00AD9762" w:rsidR="0065625E" w:rsidRPr="00332D7E" w:rsidRDefault="0065625E" w:rsidP="0065625E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1.244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DC910" w14:textId="5F0270DC" w:rsidR="0065625E" w:rsidRPr="00332D7E" w:rsidRDefault="0065625E" w:rsidP="0065625E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72350" w14:textId="2566B8AF" w:rsidR="0065625E" w:rsidRPr="00332D7E" w:rsidRDefault="0065625E" w:rsidP="0065625E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-</w:t>
            </w:r>
            <w:r w:rsidR="00420FCD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0</w:t>
            </w: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.178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265E4" w14:textId="70C7EA70" w:rsidR="0065625E" w:rsidRPr="00332D7E" w:rsidRDefault="0065625E" w:rsidP="0065625E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 </w:t>
            </w:r>
            <w:r w:rsidR="00420FCD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0</w:t>
            </w: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.864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BADA6" w14:textId="5CD0834A" w:rsidR="0065625E" w:rsidRPr="00332D7E" w:rsidRDefault="0065625E" w:rsidP="0065625E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1A0A1" w14:textId="12386439" w:rsidR="0065625E" w:rsidRPr="00332D7E" w:rsidRDefault="0065625E" w:rsidP="0065625E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-.01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C2CE9" w14:textId="2398B814" w:rsidR="0065625E" w:rsidRPr="00332D7E" w:rsidRDefault="0065625E" w:rsidP="0065625E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 .984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3BA1E" w14:textId="413CD359" w:rsidR="0065625E" w:rsidRPr="00332D7E" w:rsidRDefault="0065625E" w:rsidP="0065625E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7D1B6" w14:textId="63DDC90D" w:rsidR="0065625E" w:rsidRPr="00332D7E" w:rsidRDefault="0065625E" w:rsidP="0065625E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 .31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51186" w14:textId="43012891" w:rsidR="0065625E" w:rsidRPr="00332D7E" w:rsidRDefault="0065625E" w:rsidP="0065625E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 1.366</w:t>
            </w:r>
          </w:p>
        </w:tc>
      </w:tr>
      <w:tr w:rsidR="00420FCD" w:rsidRPr="00332D7E" w14:paraId="29B9C228" w14:textId="77777777" w:rsidTr="00332D7E">
        <w:trPr>
          <w:trHeight w:val="279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ED5A4" w14:textId="77777777" w:rsidR="00003E71" w:rsidRPr="00332D7E" w:rsidRDefault="00003E71" w:rsidP="00003E71">
            <w:pPr>
              <w:jc w:val="right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proofErr w:type="spellStart"/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Nagelkerke</w:t>
            </w:r>
            <w:proofErr w:type="spellEnd"/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 R</w:t>
            </w: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6E0A1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77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43144" w14:textId="19A2CE54" w:rsidR="00003E71" w:rsidRPr="00332D7E" w:rsidRDefault="00420FCD" w:rsidP="00003E71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0</w:t>
            </w:r>
            <w:r w:rsidR="00003E71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.075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2E10F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7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0D0BE" w14:textId="15D23C04" w:rsidR="00003E71" w:rsidRPr="00332D7E" w:rsidRDefault="00420FCD" w:rsidP="00003E71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0</w:t>
            </w:r>
            <w:r w:rsidR="00003E71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.012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4F020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6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CD310" w14:textId="3D553494" w:rsidR="00003E71" w:rsidRPr="00332D7E" w:rsidRDefault="00420FCD" w:rsidP="00003E71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0</w:t>
            </w:r>
            <w:r w:rsidR="00003E71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.011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A0C0B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6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CC5F5" w14:textId="139C828E" w:rsidR="00003E71" w:rsidRPr="00332D7E" w:rsidRDefault="00420FCD" w:rsidP="00003E71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0</w:t>
            </w:r>
            <w:r w:rsidR="00003E71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.013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3182D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7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35DD2" w14:textId="76494A43" w:rsidR="00003E71" w:rsidRPr="00332D7E" w:rsidRDefault="00420FCD" w:rsidP="00003E71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0</w:t>
            </w:r>
            <w:r w:rsidR="00003E71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.008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33B93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8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13AA9" w14:textId="74B2F3E2" w:rsidR="00003E71" w:rsidRPr="00332D7E" w:rsidRDefault="00420FCD" w:rsidP="00003E71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0</w:t>
            </w:r>
            <w:r w:rsidR="00003E71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.002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45172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7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53332" w14:textId="10431592" w:rsidR="00003E71" w:rsidRPr="00332D7E" w:rsidRDefault="00420FCD" w:rsidP="00003E71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0</w:t>
            </w:r>
            <w:r w:rsidR="00003E71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.029</w:t>
            </w:r>
          </w:p>
        </w:tc>
      </w:tr>
      <w:tr w:rsidR="00420FCD" w:rsidRPr="00332D7E" w14:paraId="5BC60D30" w14:textId="77777777" w:rsidTr="00332D7E">
        <w:trPr>
          <w:trHeight w:val="247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5A4CD3" w14:textId="77777777" w:rsidR="00003E71" w:rsidRPr="00332D7E" w:rsidRDefault="00003E71" w:rsidP="00003E71">
            <w:pPr>
              <w:jc w:val="right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Model Coefficients</w:t>
            </w:r>
          </w:p>
        </w:tc>
        <w:tc>
          <w:tcPr>
            <w:tcW w:w="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4221C1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77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15C08E" w14:textId="790BABAE" w:rsidR="00003E71" w:rsidRPr="00332D7E" w:rsidRDefault="00003E71" w:rsidP="00003E71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 = </w:t>
            </w:r>
            <w:r w:rsidR="00420FCD" w:rsidRPr="00332D7E">
              <w:rPr>
                <w:rFonts w:ascii="Times" w:eastAsia="MS PGothic" w:hAnsi="Times" w:cs="Times New Roman"/>
                <w:b/>
                <w:color w:val="000000"/>
                <w:sz w:val="16"/>
                <w:szCs w:val="16"/>
              </w:rPr>
              <w:t>0</w:t>
            </w:r>
            <w:r w:rsidRPr="00332D7E">
              <w:rPr>
                <w:rFonts w:ascii="Times" w:eastAsia="MS PGothic" w:hAnsi="Times" w:cs="Times New Roman"/>
                <w:b/>
                <w:color w:val="000000"/>
                <w:sz w:val="16"/>
                <w:szCs w:val="16"/>
              </w:rPr>
              <w:t>.</w:t>
            </w:r>
            <w:r w:rsidRPr="00332D7E">
              <w:rPr>
                <w:rFonts w:ascii="Times" w:eastAsia="MS PGothic" w:hAnsi="Times" w:cs="Times New Roman"/>
                <w:b/>
                <w:bCs/>
                <w:color w:val="000000"/>
                <w:sz w:val="16"/>
                <w:szCs w:val="16"/>
              </w:rPr>
              <w:t>005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88E073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7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1785F3" w14:textId="3D8AAAC7" w:rsidR="00003E71" w:rsidRPr="00332D7E" w:rsidRDefault="00003E71" w:rsidP="00003E71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 = </w:t>
            </w:r>
            <w:r w:rsidR="00807B3C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0</w:t>
            </w: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.374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7AA3F4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6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F09809" w14:textId="0BC65F26" w:rsidR="00003E71" w:rsidRPr="00332D7E" w:rsidRDefault="00003E71" w:rsidP="00003E71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 = </w:t>
            </w:r>
            <w:r w:rsidR="00807B3C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0</w:t>
            </w: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.577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058DA6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180739" w14:textId="543CF9E3" w:rsidR="00003E71" w:rsidRPr="00332D7E" w:rsidRDefault="00003E71" w:rsidP="00003E71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 = </w:t>
            </w:r>
            <w:r w:rsidR="00807B3C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0</w:t>
            </w: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.613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DA0188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798091" w14:textId="424B6570" w:rsidR="00003E71" w:rsidRPr="00332D7E" w:rsidRDefault="00003E71" w:rsidP="00003E71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 = </w:t>
            </w:r>
            <w:r w:rsidR="00807B3C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0</w:t>
            </w: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.45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46236E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C9E3E4" w14:textId="617F49B6" w:rsidR="00003E71" w:rsidRPr="00332D7E" w:rsidRDefault="00003E71" w:rsidP="00003E71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 = </w:t>
            </w:r>
            <w:r w:rsidR="00807B3C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0</w:t>
            </w: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.871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386CC2" w14:textId="77777777" w:rsidR="00003E71" w:rsidRPr="00332D7E" w:rsidRDefault="00003E71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B13188" w14:textId="6B3BA4A7" w:rsidR="00003E71" w:rsidRPr="00332D7E" w:rsidRDefault="00003E71" w:rsidP="00003E71">
            <w:pPr>
              <w:jc w:val="center"/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 = </w:t>
            </w:r>
            <w:r w:rsidR="00807B3C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0</w:t>
            </w: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.182</w:t>
            </w:r>
          </w:p>
        </w:tc>
      </w:tr>
      <w:tr w:rsidR="007E2864" w:rsidRPr="00332D7E" w14:paraId="14486A56" w14:textId="77777777" w:rsidTr="00332D7E">
        <w:trPr>
          <w:trHeight w:val="295"/>
        </w:trPr>
        <w:tc>
          <w:tcPr>
            <w:tcW w:w="9953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5261A" w14:textId="789F4E3D" w:rsidR="007E2864" w:rsidRPr="00332D7E" w:rsidRDefault="007E2864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SUD: Substance Use Disorder, </w:t>
            </w:r>
            <w:r w:rsidR="00D61699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FT4: Free Thyroxin, </w:t>
            </w: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TS</w:t>
            </w:r>
            <w:r w:rsidR="00D61699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H: Thyroid-stimulating Hormone</w:t>
            </w:r>
          </w:p>
          <w:p w14:paraId="0D96477B" w14:textId="0A0104A6" w:rsidR="007E2864" w:rsidRPr="00332D7E" w:rsidRDefault="007E2864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*: </w:t>
            </w:r>
            <w:r w:rsidRPr="00332D7E">
              <w:rPr>
                <w:rFonts w:ascii="Times" w:eastAsia="MS PGothic" w:hAnsi="Times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="000022A4" w:rsidRPr="00332D7E">
              <w:rPr>
                <w:rFonts w:ascii="Times" w:eastAsia="MS PGothic" w:hAnsi="Times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&lt;</w:t>
            </w:r>
            <w:r w:rsidR="000022A4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 0</w:t>
            </w: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.05, **: </w:t>
            </w:r>
            <w:r w:rsidRPr="00332D7E">
              <w:rPr>
                <w:rFonts w:ascii="Times" w:eastAsia="MS PGothic" w:hAnsi="Times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="000022A4" w:rsidRPr="00332D7E">
              <w:rPr>
                <w:rFonts w:ascii="Times" w:eastAsia="MS PGothic" w:hAnsi="Times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&lt;</w:t>
            </w:r>
            <w:r w:rsidR="000022A4"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 xml:space="preserve"> 0</w:t>
            </w: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.01</w:t>
            </w:r>
          </w:p>
          <w:p w14:paraId="2D4A9F20" w14:textId="19E297DA" w:rsidR="007E2864" w:rsidRPr="00332D7E" w:rsidRDefault="007E2864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  <w:r w:rsidRPr="00332D7E"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  <w:t>The Binominal Logistic Regression was used to estimate the association.</w:t>
            </w:r>
          </w:p>
        </w:tc>
        <w:tc>
          <w:tcPr>
            <w:tcW w:w="500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8D9038" w14:textId="77777777" w:rsidR="007E2864" w:rsidRPr="00332D7E" w:rsidRDefault="007E2864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</w:p>
          <w:p w14:paraId="5F5D2B06" w14:textId="38DF4602" w:rsidR="007E2864" w:rsidRPr="00332D7E" w:rsidRDefault="007E2864" w:rsidP="00003E71">
            <w:pPr>
              <w:rPr>
                <w:rFonts w:ascii="Times" w:eastAsia="MS PGothic" w:hAnsi="Times" w:cs="Times New Roman"/>
                <w:color w:val="000000"/>
                <w:sz w:val="16"/>
                <w:szCs w:val="16"/>
              </w:rPr>
            </w:pPr>
          </w:p>
        </w:tc>
      </w:tr>
    </w:tbl>
    <w:p w14:paraId="2A5DE5FB" w14:textId="31A3459E" w:rsidR="00C573DB" w:rsidRDefault="00C573DB" w:rsidP="007E2864"/>
    <w:p w14:paraId="264D5863" w14:textId="77777777" w:rsidR="0065625E" w:rsidRPr="0065625E" w:rsidRDefault="0065625E" w:rsidP="007E2864"/>
    <w:sectPr w:rsidR="0065625E" w:rsidRPr="0065625E" w:rsidSect="00332D7E">
      <w:pgSz w:w="15840" w:h="12240" w:orient="landscape"/>
      <w:pgMar w:top="720" w:right="763" w:bottom="720" w:left="36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bordersDoNotSurroundHeader/>
  <w:bordersDoNotSurroundFooter/>
  <w:proofState w:spelling="clean" w:grammar="clean"/>
  <w:defaultTabStop w:val="720"/>
  <w:hyphenationZone w:val="425"/>
  <w:drawingGridHorizontalSpacing w:val="120"/>
  <w:drawingGridVerticalSpacing w:val="20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C95EA9"/>
    <w:rsid w:val="000022A4"/>
    <w:rsid w:val="00003E71"/>
    <w:rsid w:val="000073E9"/>
    <w:rsid w:val="00015B26"/>
    <w:rsid w:val="00041684"/>
    <w:rsid w:val="000808A3"/>
    <w:rsid w:val="00081B55"/>
    <w:rsid w:val="0009709E"/>
    <w:rsid w:val="000A4C34"/>
    <w:rsid w:val="000A74F6"/>
    <w:rsid w:val="000B1A7A"/>
    <w:rsid w:val="000D7298"/>
    <w:rsid w:val="000F2DA0"/>
    <w:rsid w:val="00124542"/>
    <w:rsid w:val="0014387B"/>
    <w:rsid w:val="00173DE6"/>
    <w:rsid w:val="00174CEF"/>
    <w:rsid w:val="00192FE8"/>
    <w:rsid w:val="001A4293"/>
    <w:rsid w:val="001B32AA"/>
    <w:rsid w:val="001B51BA"/>
    <w:rsid w:val="001C5ABC"/>
    <w:rsid w:val="001F4855"/>
    <w:rsid w:val="00235F3E"/>
    <w:rsid w:val="002476FF"/>
    <w:rsid w:val="002B0C0C"/>
    <w:rsid w:val="002B5815"/>
    <w:rsid w:val="002B672C"/>
    <w:rsid w:val="002D4548"/>
    <w:rsid w:val="002E492E"/>
    <w:rsid w:val="003007C0"/>
    <w:rsid w:val="00320D51"/>
    <w:rsid w:val="00324C6C"/>
    <w:rsid w:val="00332D7E"/>
    <w:rsid w:val="00362361"/>
    <w:rsid w:val="003731A8"/>
    <w:rsid w:val="00381819"/>
    <w:rsid w:val="00387E4D"/>
    <w:rsid w:val="003D6C60"/>
    <w:rsid w:val="00400892"/>
    <w:rsid w:val="004200C5"/>
    <w:rsid w:val="00420FCD"/>
    <w:rsid w:val="00442F0F"/>
    <w:rsid w:val="00475DF0"/>
    <w:rsid w:val="004F5800"/>
    <w:rsid w:val="0051757B"/>
    <w:rsid w:val="00537AE3"/>
    <w:rsid w:val="00543817"/>
    <w:rsid w:val="005760A2"/>
    <w:rsid w:val="00584656"/>
    <w:rsid w:val="005A26BA"/>
    <w:rsid w:val="005D0851"/>
    <w:rsid w:val="005E0593"/>
    <w:rsid w:val="005E0CE9"/>
    <w:rsid w:val="005F1430"/>
    <w:rsid w:val="005F2973"/>
    <w:rsid w:val="005F4A70"/>
    <w:rsid w:val="00614DD5"/>
    <w:rsid w:val="0064015C"/>
    <w:rsid w:val="0065266C"/>
    <w:rsid w:val="0065625E"/>
    <w:rsid w:val="006767FB"/>
    <w:rsid w:val="006836C3"/>
    <w:rsid w:val="00694101"/>
    <w:rsid w:val="006D5D36"/>
    <w:rsid w:val="006E6C49"/>
    <w:rsid w:val="006E791F"/>
    <w:rsid w:val="007030CD"/>
    <w:rsid w:val="00736E4D"/>
    <w:rsid w:val="0074170E"/>
    <w:rsid w:val="007727F0"/>
    <w:rsid w:val="007B1519"/>
    <w:rsid w:val="007C56F0"/>
    <w:rsid w:val="007E1EC1"/>
    <w:rsid w:val="007E2864"/>
    <w:rsid w:val="007E79E7"/>
    <w:rsid w:val="00806F68"/>
    <w:rsid w:val="00807B3C"/>
    <w:rsid w:val="00890CCF"/>
    <w:rsid w:val="00892FFF"/>
    <w:rsid w:val="008B27F3"/>
    <w:rsid w:val="008F54A0"/>
    <w:rsid w:val="00904C85"/>
    <w:rsid w:val="009259B4"/>
    <w:rsid w:val="0093274F"/>
    <w:rsid w:val="00936C2D"/>
    <w:rsid w:val="00943691"/>
    <w:rsid w:val="00983C0E"/>
    <w:rsid w:val="00997C3B"/>
    <w:rsid w:val="009A3854"/>
    <w:rsid w:val="009A4ED6"/>
    <w:rsid w:val="009C3542"/>
    <w:rsid w:val="009C5486"/>
    <w:rsid w:val="009D32B1"/>
    <w:rsid w:val="009E278F"/>
    <w:rsid w:val="00A145E0"/>
    <w:rsid w:val="00A36D56"/>
    <w:rsid w:val="00A40368"/>
    <w:rsid w:val="00A57A40"/>
    <w:rsid w:val="00A67BC9"/>
    <w:rsid w:val="00A975B9"/>
    <w:rsid w:val="00AA341D"/>
    <w:rsid w:val="00AA6FC6"/>
    <w:rsid w:val="00AB63A6"/>
    <w:rsid w:val="00AC3F5E"/>
    <w:rsid w:val="00AC3FF7"/>
    <w:rsid w:val="00AD79C4"/>
    <w:rsid w:val="00B12B08"/>
    <w:rsid w:val="00BD4219"/>
    <w:rsid w:val="00BF160A"/>
    <w:rsid w:val="00C009F4"/>
    <w:rsid w:val="00C23B43"/>
    <w:rsid w:val="00C573DB"/>
    <w:rsid w:val="00C615DA"/>
    <w:rsid w:val="00C87278"/>
    <w:rsid w:val="00C95EA9"/>
    <w:rsid w:val="00C967AA"/>
    <w:rsid w:val="00CB1DBC"/>
    <w:rsid w:val="00CD5949"/>
    <w:rsid w:val="00CF4A14"/>
    <w:rsid w:val="00CF643E"/>
    <w:rsid w:val="00D07885"/>
    <w:rsid w:val="00D26262"/>
    <w:rsid w:val="00D26526"/>
    <w:rsid w:val="00D52DDD"/>
    <w:rsid w:val="00D61699"/>
    <w:rsid w:val="00D8059D"/>
    <w:rsid w:val="00DE73AA"/>
    <w:rsid w:val="00E039A2"/>
    <w:rsid w:val="00E67DD5"/>
    <w:rsid w:val="00EB6DB3"/>
    <w:rsid w:val="00EC1FD0"/>
    <w:rsid w:val="00EC210C"/>
    <w:rsid w:val="00EF0F4E"/>
    <w:rsid w:val="00EF36B2"/>
    <w:rsid w:val="00F22911"/>
    <w:rsid w:val="00F536A6"/>
    <w:rsid w:val="00F56C36"/>
    <w:rsid w:val="00F803E2"/>
    <w:rsid w:val="00F96D1D"/>
    <w:rsid w:val="00FB3482"/>
    <w:rsid w:val="00FC35A9"/>
    <w:rsid w:val="00FD5BD1"/>
    <w:rsid w:val="00FE0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970E3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5E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0FC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0FCD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5E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0FC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0FC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780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60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2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5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31</Words>
  <Characters>1697</Characters>
  <Application>Microsoft Office Word</Application>
  <DocSecurity>0</DocSecurity>
  <Lines>339</Lines>
  <Paragraphs>236</Paragraphs>
  <ScaleCrop>false</ScaleCrop>
  <HeadingPairs>
    <vt:vector size="6" baseType="variant">
      <vt:variant>
        <vt:lpstr>Tittel</vt:lpstr>
      </vt:variant>
      <vt:variant>
        <vt:i4>1</vt:i4>
      </vt:variant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else Midt-Norge</Company>
  <LinksUpToDate>false</LinksUpToDate>
  <CharactersWithSpaces>1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ki Sakai</dc:creator>
  <cp:lastModifiedBy>LAMIRA</cp:lastModifiedBy>
  <cp:revision>3</cp:revision>
  <dcterms:created xsi:type="dcterms:W3CDTF">2018-06-15T15:41:00Z</dcterms:created>
  <dcterms:modified xsi:type="dcterms:W3CDTF">2018-07-18T04:56:00Z</dcterms:modified>
</cp:coreProperties>
</file>